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lang w:val="en-CA"/>
        </w:rPr>
      </w:pPr>
      <w:r>
        <w:rPr>
          <w:b/>
          <w:sz w:val="24"/>
          <w:lang w:val="en-CA"/>
        </w:rPr>
        <w:t xml:space="preserve">Supplementary </w:t>
      </w:r>
      <w:r>
        <w:rPr>
          <w:b/>
          <w:sz w:val="24"/>
          <w:lang w:val="en-CA"/>
        </w:rPr>
        <w:t xml:space="preserve">Table </w:t>
      </w:r>
      <w:r>
        <w:rPr>
          <w:b/>
          <w:sz w:val="24"/>
          <w:lang w:val="en-CA"/>
        </w:rPr>
        <w:t>S</w:t>
      </w:r>
      <w:r>
        <w:rPr>
          <w:b/>
          <w:sz w:val="24"/>
          <w:lang w:val="en-CA"/>
        </w:rPr>
        <w:t>1</w:t>
      </w:r>
      <w:r>
        <w:rPr>
          <w:b/>
          <w:sz w:val="24"/>
          <w:lang w:val="en-CA"/>
        </w:rPr>
        <w:t>.</w:t>
      </w:r>
      <w:r>
        <w:rPr>
          <w:b/>
          <w:sz w:val="24"/>
          <w:lang w:val="en-CA"/>
        </w:rPr>
        <w:t xml:space="preserve"> Genomes analyzed in this study</w:t>
      </w:r>
      <w:r>
        <w:rPr>
          <w:b/>
          <w:sz w:val="24"/>
          <w:lang w:val="en-CA"/>
        </w:rPr>
        <w:t>.</w:t>
      </w:r>
    </w:p>
    <w:tbl>
      <w:tblPr>
        <w:tblW w:w="82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1897"/>
        <w:gridCol w:w="1985"/>
      </w:tblGrid>
      <w:tr>
        <w:trPr>
          <w:trHeight w:val="300" w:hRule="atLeast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ineage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rain No.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4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typhimurium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T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E00646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028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136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L134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Q31200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2358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N424405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4/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2487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K/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2614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typhi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y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it-IT"/>
              </w:rPr>
              <w:t>AE01461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319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-stx-1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1683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S. paratyphi</w:t>
            </w:r>
            <w:r>
              <w:rPr>
                <w:b/>
                <w:bCs/>
                <w:kern w:val="0"/>
                <w:szCs w:val="21"/>
              </w:rPr>
              <w:t xml:space="preserve"> 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CC91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0026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KU_126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M20005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pullorum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KS507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P003047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DC1983-6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P003786.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gallinarum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87_9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M93317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G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M00115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enteritidi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12510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AM93317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choleraesui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00106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C-B6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E01722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 xml:space="preserve">S. paratyphi </w:t>
            </w:r>
            <w:r>
              <w:rPr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KS459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0857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heidelberg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18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1762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L4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112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dublin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_0202185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1144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D32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00115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newport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L2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P00111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schwarzengrund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VM196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de-DE"/>
              </w:rPr>
              <w:t>CP001127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Cs w:val="21"/>
              </w:rPr>
              <w:t>S. agon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L4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113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>Yersinia pesti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O9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314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Z1760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4029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KIM 1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408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ntiqu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815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11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16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ngol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0159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estoides F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938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D10600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154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D1820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16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epal5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8149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Harbin 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265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91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581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>Yersinia pseudotuberculosi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IP 3295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6155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B1/+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0634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YPI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0465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IP 3175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970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>Yersinia enterocolitica subsp. palearctic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105.5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5224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Y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564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>Yersinia enterocolitica subsp. enterocolitic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80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880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>Staphylococcus aureu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ED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345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3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2745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Mu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275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JH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963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Mu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978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ECT-R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4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4-029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40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JH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9487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VC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691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CTC 83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7795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USA300_TCH15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0079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USA300_FPR37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779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O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295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ewma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964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TW2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3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JKD600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4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T013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47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11819-9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5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MW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392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MSSA4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295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HO 5096 041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76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S03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3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711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673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MRSA2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295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TCH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4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JKD615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3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M0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6928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F1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7622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ED1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37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LGA2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7349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MSHR113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16941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>Staphylococcus epidermidi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RP62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2976</w:t>
            </w:r>
          </w:p>
        </w:tc>
      </w:tr>
      <w:tr>
        <w:trPr>
          <w:trHeight w:val="30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TCC 122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04461</w:t>
            </w:r>
          </w:p>
        </w:tc>
      </w:tr>
      <w:tr>
        <w:trPr>
          <w:trHeight w:val="300" w:hRule="atLeast"/>
        </w:trPr>
        <w:tc>
          <w:tcPr>
            <w:tcW w:w="4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szCs w:val="21"/>
              </w:rPr>
              <w:t xml:space="preserve">Staphylococcus carnosus 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TM3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C_012121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6:45:00Z</dcterms:created>
  <dc:creator>Lenovo User</dc:creator>
  <dc:description/>
  <dc:language>en-US</dc:language>
  <cp:lastModifiedBy>SING15</cp:lastModifiedBy>
  <dcterms:modified xsi:type="dcterms:W3CDTF">2013-08-16T16:45:00Z</dcterms:modified>
  <cp:revision>2</cp:revision>
  <dc:subject/>
  <dc:title>Lineage</dc:title>
</cp:coreProperties>
</file>